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74E" w:rsidRDefault="00DF6A61" w:rsidP="00DF6A61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B2C2D">
        <w:rPr>
          <w:rFonts w:ascii="Times New Roman" w:hAnsi="Times New Roman" w:cs="Times New Roman"/>
          <w:sz w:val="24"/>
          <w:szCs w:val="24"/>
          <w:highlight w:val="yellow"/>
        </w:rPr>
        <w:t xml:space="preserve">[additional file </w:t>
      </w:r>
      <w:r>
        <w:rPr>
          <w:rFonts w:ascii="Times New Roman" w:hAnsi="Times New Roman" w:cs="Times New Roman"/>
          <w:sz w:val="24"/>
          <w:szCs w:val="24"/>
          <w:highlight w:val="yellow"/>
        </w:rPr>
        <w:t>8</w:t>
      </w:r>
      <w:r w:rsidRPr="007B2C2D">
        <w:rPr>
          <w:rFonts w:ascii="Times New Roman" w:hAnsi="Times New Roman" w:cs="Times New Roman"/>
          <w:sz w:val="24"/>
          <w:szCs w:val="24"/>
          <w:highlight w:val="yellow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Compared to cryopreservation of single cell suspension, the approach of whole testis tissue cryopreservation is more challenging; this is because tissue requires longer exposure to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</w:rPr>
        <w:t>cryoprotectants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 and this can result in higher cellular toxicity before freezing [135]. However, </w:t>
      </w:r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cryopreservation of the whole testis tissue is recognized as promising, at least in human regenerative medicine. In this approach, the SSCs purified from the thawed tissue and propagated subsequently </w:t>
      </w:r>
      <w:r w:rsidRPr="004A1DF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in vitro</w:t>
      </w:r>
      <w:r w:rsidRPr="004A1D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[198]. Readers interested in this approach should refer the very recent review [199].</w:t>
      </w:r>
    </w:p>
    <w:p w:rsidR="001776C9" w:rsidRDefault="001776C9" w:rsidP="001776C9">
      <w:pP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 w:rsidRPr="00855B2F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References for the additional file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8</w:t>
      </w:r>
    </w:p>
    <w:p w:rsidR="001776C9" w:rsidRPr="001776C9" w:rsidRDefault="001776C9" w:rsidP="001776C9">
      <w:pPr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GoBack"/>
      <w:bookmarkEnd w:id="0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198. Sadri-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Ardekani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H, McLean TW,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Kogan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S,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Sirintrapun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J, Crowell K,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Yousif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MQ, et al. Experimental testicular tissue banking to generate spermatogenesis in the future: A multidisciplinary team approach. Methods. 2016;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doi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: 10.1016/j.ymeth.2016.02.013</w:t>
      </w:r>
      <w:r w:rsidRPr="001776C9">
        <w:rPr>
          <w:rFonts w:ascii="Times New Roman" w:hAnsi="Times New Roman" w:cs="Times New Roman"/>
          <w:sz w:val="24"/>
          <w:szCs w:val="24"/>
          <w:highlight w:val="yellow"/>
        </w:rPr>
        <w:tab/>
      </w:r>
    </w:p>
    <w:p w:rsidR="001776C9" w:rsidRPr="004A1DF6" w:rsidRDefault="001776C9" w:rsidP="001776C9">
      <w:pPr>
        <w:rPr>
          <w:rFonts w:ascii="Times New Roman" w:hAnsi="Times New Roman" w:cs="Times New Roman"/>
          <w:b/>
          <w:sz w:val="24"/>
          <w:szCs w:val="24"/>
        </w:rPr>
      </w:pPr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199.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Zarandi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NM,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Galdon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G,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Kogan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S,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Atala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A, Sadri-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Ardekani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H.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Cryostorage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of immature and mature human testis tissue to preserve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spermatogonial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 xml:space="preserve"> stem cells (SSCs): a systematic review of current experiences toward clinical applications. Stem Cells Cloning. 2018; </w:t>
      </w:r>
      <w:proofErr w:type="spellStart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doi</w:t>
      </w:r>
      <w:proofErr w:type="spellEnd"/>
      <w:r w:rsidRPr="001776C9">
        <w:rPr>
          <w:rFonts w:ascii="Times New Roman" w:hAnsi="Times New Roman" w:cs="Times New Roman"/>
          <w:sz w:val="24"/>
          <w:szCs w:val="24"/>
          <w:highlight w:val="yellow"/>
        </w:rPr>
        <w:t>: 10.2147/SCCAA.S137873</w:t>
      </w:r>
    </w:p>
    <w:p w:rsidR="001776C9" w:rsidRPr="00DF6A61" w:rsidRDefault="001776C9" w:rsidP="00DF6A61">
      <w:r w:rsidRPr="004A1DF6">
        <w:rPr>
          <w:rFonts w:ascii="Times New Roman" w:hAnsi="Times New Roman" w:cs="Times New Roman"/>
          <w:sz w:val="24"/>
          <w:szCs w:val="24"/>
        </w:rPr>
        <w:tab/>
      </w:r>
    </w:p>
    <w:sectPr w:rsidR="001776C9" w:rsidRPr="00DF6A61" w:rsidSect="00C301A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442"/>
    <w:rsid w:val="00021B98"/>
    <w:rsid w:val="0011174E"/>
    <w:rsid w:val="001776C9"/>
    <w:rsid w:val="00302DE0"/>
    <w:rsid w:val="0054495C"/>
    <w:rsid w:val="00871B86"/>
    <w:rsid w:val="0094091D"/>
    <w:rsid w:val="00AC767A"/>
    <w:rsid w:val="00C301A0"/>
    <w:rsid w:val="00DF2442"/>
    <w:rsid w:val="00DF6A61"/>
    <w:rsid w:val="00F3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B9F6EE-F127-4527-9B66-3435E61F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F2442"/>
    <w:pPr>
      <w:spacing w:line="480" w:lineRule="auto"/>
    </w:pPr>
    <w:rPr>
      <w:rFonts w:eastAsiaTheme="minorEastAsia"/>
      <w:lang w:val="en-US" w:eastAsia="zh-TW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C30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 Savvulidi</dc:creator>
  <cp:keywords/>
  <dc:description/>
  <cp:lastModifiedBy>Filipp Savvulidi</cp:lastModifiedBy>
  <cp:revision>4</cp:revision>
  <dcterms:created xsi:type="dcterms:W3CDTF">2019-04-02T11:16:00Z</dcterms:created>
  <dcterms:modified xsi:type="dcterms:W3CDTF">2019-04-05T09:33:00Z</dcterms:modified>
</cp:coreProperties>
</file>